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900"/>
        <w:gridCol w:w="1350"/>
        <w:gridCol w:w="900"/>
        <w:gridCol w:w="1080"/>
        <w:gridCol w:w="1157"/>
        <w:gridCol w:w="1093"/>
        <w:gridCol w:w="1003"/>
        <w:gridCol w:w="990"/>
      </w:tblGrid>
      <w:tr w:rsidR="00280450" w:rsidRPr="00280450" w14:paraId="4D63B631" w14:textId="77777777" w:rsidTr="00493330">
        <w:trPr>
          <w:trHeight w:val="300"/>
        </w:trPr>
        <w:tc>
          <w:tcPr>
            <w:tcW w:w="109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B4E9B" w14:textId="77777777" w:rsidR="00E374FF" w:rsidRPr="00280450" w:rsidRDefault="00E374FF" w:rsidP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335A0" w14:textId="77777777" w:rsidR="00E374FF" w:rsidRPr="00280450" w:rsidRDefault="00E374FF" w:rsidP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GFP</w:t>
            </w:r>
            <w:proofErr w:type="spellEnd"/>
            <w:proofErr w:type="gramEnd"/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D0023" w14:textId="77777777" w:rsidR="00E374FF" w:rsidRPr="00280450" w:rsidRDefault="00E374FF" w:rsidP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IZΔZnF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AFD5B" w14:textId="77777777" w:rsidR="00E374FF" w:rsidRPr="00280450" w:rsidRDefault="00E374FF" w:rsidP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CIZ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66033" w14:textId="77777777" w:rsidR="00E374FF" w:rsidRPr="00280450" w:rsidRDefault="00E374FF" w:rsidP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A 8-11</w:t>
            </w:r>
          </w:p>
        </w:tc>
        <w:tc>
          <w:tcPr>
            <w:tcW w:w="11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5840F" w14:textId="77777777" w:rsidR="00E374FF" w:rsidRPr="00280450" w:rsidRDefault="00E374FF" w:rsidP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A 1-4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7ECEB" w14:textId="77777777" w:rsidR="00E374FF" w:rsidRPr="00280450" w:rsidRDefault="00E374FF" w:rsidP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A 5-11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8D96D" w14:textId="77777777" w:rsidR="00E374FF" w:rsidRPr="00280450" w:rsidRDefault="00E374FF" w:rsidP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A 1-4 8-1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389ED5C" w14:textId="77777777" w:rsidR="00E374FF" w:rsidRPr="00280450" w:rsidRDefault="00E374FF" w:rsidP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A-all</w:t>
            </w:r>
          </w:p>
        </w:tc>
      </w:tr>
      <w:tr w:rsidR="00280450" w:rsidRPr="00280450" w14:paraId="0BC7F1D3" w14:textId="77777777" w:rsidTr="00493330">
        <w:trPr>
          <w:trHeight w:val="300"/>
        </w:trPr>
        <w:tc>
          <w:tcPr>
            <w:tcW w:w="109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551527E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BD65357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847E07D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87BD182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121479C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4C50E48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6C19522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B82FCF0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2.2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B2E56E3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</w:tr>
      <w:tr w:rsidR="00280450" w:rsidRPr="00280450" w14:paraId="68C92E7E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1094D757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15D41C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771628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99CA29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ED4143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ED944A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5E928D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2929DB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0376924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</w:tr>
      <w:tr w:rsidR="00280450" w:rsidRPr="00280450" w14:paraId="43A6452E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09099341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62D504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92E155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DB3C6B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A993BC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957C58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D02F23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AD0C29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2B84E73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</w:tr>
      <w:tr w:rsidR="00280450" w:rsidRPr="00280450" w14:paraId="5DFCCC3B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5CB8C06A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BA8005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CE0DAB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EF2866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ED8B46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04DB71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633DD0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474482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2.85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2F1BF117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</w:tr>
      <w:tr w:rsidR="00280450" w:rsidRPr="00280450" w14:paraId="2185701A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4633DB36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6D700C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70567F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B333AF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D2897A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F10368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1C90CF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2.09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EC41D8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54A6E3FE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0.92</w:t>
            </w:r>
          </w:p>
        </w:tc>
      </w:tr>
      <w:tr w:rsidR="00280450" w:rsidRPr="00280450" w14:paraId="3BDC2FF6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172A4D58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E5EFC7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2C71B9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13842C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C26E24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0832F9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4.03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983068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1.71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85D73A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89EB6EB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95</w:t>
            </w:r>
          </w:p>
        </w:tc>
      </w:tr>
      <w:tr w:rsidR="00280450" w:rsidRPr="00280450" w14:paraId="0B00C43B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0928BB00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9A9F2D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D979AF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A1DFD9F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97AECE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19D9D9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C71878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02AE1A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1DDF4B0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</w:tr>
      <w:tr w:rsidR="00280450" w:rsidRPr="00280450" w14:paraId="7B111D2C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3774B911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EC8C68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D33357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658E55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124B4B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DF2BC0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9E44BC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BFADEC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6801778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280450" w:rsidRPr="00280450" w14:paraId="4F692ADC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5A99253B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363933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3D4186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07B660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EC7516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54C2B5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BE5AF2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B3AA71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6E9E7130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</w:tr>
      <w:tr w:rsidR="00280450" w:rsidRPr="00280450" w14:paraId="7227A584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109E0D78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777C61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EB4929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62A561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6F3AE7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338065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D164C8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140812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27869C51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</w:tr>
      <w:tr w:rsidR="00280450" w:rsidRPr="00280450" w14:paraId="13FB8E59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7605ADD7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EAF8BB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54FFDE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E8AAA3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E6F187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CC985E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FE1D32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B2F934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4F0F2B43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</w:tr>
      <w:tr w:rsidR="00280450" w:rsidRPr="00280450" w14:paraId="50C9FA82" w14:textId="77777777" w:rsidTr="00493330">
        <w:trPr>
          <w:trHeight w:val="300"/>
        </w:trPr>
        <w:tc>
          <w:tcPr>
            <w:tcW w:w="109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09A1D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523B4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769B5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F433C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31FA7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20EC0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CC7B9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10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6D44F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83B94D7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</w:tr>
      <w:tr w:rsidR="00280450" w:rsidRPr="00280450" w14:paraId="20221917" w14:textId="77777777" w:rsidTr="00493330">
        <w:trPr>
          <w:trHeight w:val="300"/>
        </w:trPr>
        <w:tc>
          <w:tcPr>
            <w:tcW w:w="109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F9C3779" w14:textId="182CC908" w:rsidR="00E374FF" w:rsidRPr="00280450" w:rsidRDefault="00E374FF" w:rsidP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rag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7090C86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1325C5B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40DC335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F06B247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EF22875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B06E21A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21CD1DD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6AC03FE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</w:p>
        </w:tc>
      </w:tr>
      <w:tr w:rsidR="00280450" w:rsidRPr="00280450" w14:paraId="6CBB155D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57295DD2" w14:textId="77777777" w:rsidR="00E374FF" w:rsidRPr="00280450" w:rsidRDefault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</w:t>
            </w:r>
            <w:proofErr w:type="spellEnd"/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rr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0132A7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012A0D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B71874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31EAFD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10C55F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70C911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1DE7F3F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FC46748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80450" w:rsidRPr="00280450" w14:paraId="444C3807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602F7350" w14:textId="77777777" w:rsidR="00E374FF" w:rsidRPr="00280450" w:rsidRDefault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</w:t>
            </w:r>
            <w:proofErr w:type="spellEnd"/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67BEDF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123FB1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221224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1EA254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466AA7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763EFF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5B6434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291FCEC6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280450" w:rsidRPr="00280450" w14:paraId="205C15B6" w14:textId="77777777" w:rsidTr="00493330">
        <w:trPr>
          <w:trHeight w:val="300"/>
        </w:trPr>
        <w:tc>
          <w:tcPr>
            <w:tcW w:w="1098" w:type="dxa"/>
            <w:tcBorders>
              <w:right w:val="single" w:sz="4" w:space="0" w:color="auto"/>
            </w:tcBorders>
            <w:noWrap/>
            <w:hideMark/>
          </w:tcPr>
          <w:p w14:paraId="3B0E43ED" w14:textId="77777777" w:rsidR="00E374FF" w:rsidRPr="00280450" w:rsidRDefault="00E374F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d</w:t>
            </w:r>
            <w:proofErr w:type="spellEnd"/>
            <w:r w:rsidRPr="002804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rror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50BDB4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8A7DBB" w14:textId="77777777" w:rsidR="00E374FF" w:rsidRPr="00280450" w:rsidRDefault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063286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CCEC03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8704CF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9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D04B40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0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E385C2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2F8F1D19" w14:textId="77777777" w:rsidR="00E374FF" w:rsidRPr="00280450" w:rsidRDefault="00E374FF" w:rsidP="00E37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04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</w:tbl>
    <w:p w14:paraId="68C38020" w14:textId="77777777" w:rsidR="00544EA9" w:rsidRPr="00280450" w:rsidRDefault="00544EA9" w:rsidP="00E374FF">
      <w:pPr>
        <w:rPr>
          <w:rFonts w:ascii="Times New Roman" w:hAnsi="Times New Roman" w:cs="Times New Roman"/>
          <w:sz w:val="20"/>
          <w:szCs w:val="20"/>
        </w:rPr>
      </w:pPr>
    </w:p>
    <w:sectPr w:rsidR="00544EA9" w:rsidRPr="00280450" w:rsidSect="007853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EA9"/>
    <w:rsid w:val="00280450"/>
    <w:rsid w:val="00493330"/>
    <w:rsid w:val="00544EA9"/>
    <w:rsid w:val="006E3A4B"/>
    <w:rsid w:val="007853BB"/>
    <w:rsid w:val="007C531F"/>
    <w:rsid w:val="008B5BD1"/>
    <w:rsid w:val="00CC3854"/>
    <w:rsid w:val="00CF7676"/>
    <w:rsid w:val="00E374FF"/>
    <w:rsid w:val="00EB189C"/>
    <w:rsid w:val="00EE65BD"/>
    <w:rsid w:val="00F11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C2B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5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5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5</Words>
  <Characters>604</Characters>
  <Application>Microsoft Macintosh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</dc:creator>
  <cp:keywords/>
  <dc:description/>
  <cp:lastModifiedBy>Sarah Clark</cp:lastModifiedBy>
  <cp:revision>5</cp:revision>
  <dcterms:created xsi:type="dcterms:W3CDTF">2018-04-21T00:06:00Z</dcterms:created>
  <dcterms:modified xsi:type="dcterms:W3CDTF">2018-04-21T00:25:00Z</dcterms:modified>
</cp:coreProperties>
</file>